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7" w:rightFromText="187" w:vertAnchor="page" w:horzAnchor="margin" w:tblpY="2114"/>
        <w:tblOverlap w:val="never"/>
        <w:tblW w:w="95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45"/>
        <w:gridCol w:w="1584"/>
        <w:gridCol w:w="2475"/>
      </w:tblGrid>
      <w:tr w:rsidR="00FC5364" w:rsidRPr="006977F5" w14:paraId="0EB7B5AC" w14:textId="77777777" w:rsidTr="00FC5364">
        <w:trPr>
          <w:trHeight w:val="432"/>
        </w:trPr>
        <w:tc>
          <w:tcPr>
            <w:tcW w:w="544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7790CB" w14:textId="77777777" w:rsidR="00FC5364" w:rsidRPr="006977F5" w:rsidRDefault="00FC5364" w:rsidP="00FC536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bookmarkStart w:id="0" w:name="_Toc57757715"/>
            <w:r w:rsidRPr="006977F5">
              <w:rPr>
                <w:rFonts w:ascii="Arial" w:hAnsi="Arial" w:cs="Arial"/>
                <w:color w:val="auto"/>
              </w:rPr>
              <w:t>Drugs</w:t>
            </w:r>
          </w:p>
        </w:tc>
        <w:tc>
          <w:tcPr>
            <w:tcW w:w="158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A62DC" w14:textId="77777777" w:rsidR="00FC5364" w:rsidRPr="006977F5" w:rsidRDefault="00FC5364" w:rsidP="00FC536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IC</w:t>
            </w:r>
            <w:r w:rsidRPr="006977F5">
              <w:rPr>
                <w:rFonts w:ascii="Arial" w:hAnsi="Arial" w:cs="Arial"/>
                <w:color w:val="auto"/>
                <w:vertAlign w:val="subscript"/>
              </w:rPr>
              <w:t>50</w:t>
            </w:r>
          </w:p>
        </w:tc>
        <w:tc>
          <w:tcPr>
            <w:tcW w:w="247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F64B8" w14:textId="77777777" w:rsidR="00FC5364" w:rsidRPr="006977F5" w:rsidRDefault="00FC5364" w:rsidP="00FC536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CI</w:t>
            </w:r>
          </w:p>
        </w:tc>
      </w:tr>
      <w:tr w:rsidR="00FC5364" w:rsidRPr="006977F5" w14:paraId="19E35B54" w14:textId="77777777" w:rsidTr="00FC5364">
        <w:trPr>
          <w:trHeight w:val="432"/>
        </w:trPr>
        <w:tc>
          <w:tcPr>
            <w:tcW w:w="5445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13E42" w14:textId="77777777" w:rsidR="00FC5364" w:rsidRPr="006977F5" w:rsidRDefault="00FC5364" w:rsidP="00FC536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Volasertib</w:t>
            </w:r>
          </w:p>
        </w:tc>
        <w:tc>
          <w:tcPr>
            <w:tcW w:w="1584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E3B59" w14:textId="77777777" w:rsidR="00FC5364" w:rsidRPr="006977F5" w:rsidRDefault="00FC5364" w:rsidP="00FC536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6nM</w:t>
            </w:r>
          </w:p>
        </w:tc>
        <w:tc>
          <w:tcPr>
            <w:tcW w:w="2475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7A936" w14:textId="77777777" w:rsidR="00FC5364" w:rsidRPr="006977F5" w:rsidRDefault="00FC5364" w:rsidP="00FC536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</w:p>
        </w:tc>
      </w:tr>
      <w:tr w:rsidR="00FC5364" w:rsidRPr="006977F5" w14:paraId="6AADA633" w14:textId="77777777" w:rsidTr="00FC5364">
        <w:trPr>
          <w:trHeight w:val="432"/>
        </w:trPr>
        <w:tc>
          <w:tcPr>
            <w:tcW w:w="5445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36FC5" w14:textId="77777777" w:rsidR="00FC5364" w:rsidRPr="006977F5" w:rsidRDefault="00FC5364" w:rsidP="00FC536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Vemurafenib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3B2A1" w14:textId="77777777" w:rsidR="00FC5364" w:rsidRPr="006977F5" w:rsidRDefault="00FC5364" w:rsidP="00FC536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100nM</w:t>
            </w:r>
          </w:p>
        </w:tc>
        <w:tc>
          <w:tcPr>
            <w:tcW w:w="2475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8B112" w14:textId="77777777" w:rsidR="00FC5364" w:rsidRPr="006977F5" w:rsidRDefault="00FC5364" w:rsidP="00FC536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</w:p>
        </w:tc>
      </w:tr>
      <w:tr w:rsidR="00FC5364" w:rsidRPr="006977F5" w14:paraId="703A34DD" w14:textId="77777777" w:rsidTr="00FC5364">
        <w:trPr>
          <w:trHeight w:val="432"/>
        </w:trPr>
        <w:tc>
          <w:tcPr>
            <w:tcW w:w="544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CDE83E" w14:textId="77777777" w:rsidR="00FC5364" w:rsidRPr="006977F5" w:rsidRDefault="00FC5364" w:rsidP="00FC536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Volasertib (in combination 50nM Vemurafenib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353B6" w14:textId="77777777" w:rsidR="00FC5364" w:rsidRPr="006977F5" w:rsidRDefault="00FC5364" w:rsidP="00FC536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1nM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F4802" w14:textId="77777777" w:rsidR="00FC5364" w:rsidRPr="006977F5" w:rsidRDefault="00FC5364" w:rsidP="00FC536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CI=0.667</w:t>
            </w:r>
          </w:p>
        </w:tc>
      </w:tr>
    </w:tbl>
    <w:p w14:paraId="1855E6F6" w14:textId="54C2E03C" w:rsidR="00FC5364" w:rsidRPr="00FC5364" w:rsidRDefault="00FC5364" w:rsidP="00FC5364">
      <w:pPr>
        <w:pStyle w:val="NormalWeb"/>
        <w:spacing w:before="240" w:beforeAutospacing="0" w:after="240" w:afterAutospacing="0" w:line="360" w:lineRule="auto"/>
        <w:jc w:val="both"/>
        <w:rPr>
          <w:rFonts w:ascii="Arial" w:hAnsi="Arial" w:cs="Arial"/>
        </w:rPr>
      </w:pPr>
      <w:r w:rsidRPr="006977F5">
        <w:rPr>
          <w:rFonts w:ascii="Arial" w:hAnsi="Arial" w:cs="Arial"/>
        </w:rPr>
        <w:t>S</w:t>
      </w:r>
      <w:r>
        <w:rPr>
          <w:rFonts w:ascii="Arial" w:hAnsi="Arial" w:cs="Arial"/>
        </w:rPr>
        <w:t>2</w:t>
      </w:r>
      <w:r w:rsidR="00EA0C19">
        <w:rPr>
          <w:rFonts w:ascii="Arial" w:hAnsi="Arial" w:cs="Arial"/>
        </w:rPr>
        <w:t xml:space="preserve"> </w:t>
      </w:r>
      <w:r w:rsidR="00EA0C19" w:rsidRPr="006977F5">
        <w:rPr>
          <w:rFonts w:ascii="Arial" w:hAnsi="Arial" w:cs="Arial"/>
        </w:rPr>
        <w:t>Table</w:t>
      </w:r>
      <w:r w:rsidR="00EA0C19">
        <w:rPr>
          <w:rFonts w:ascii="Arial" w:hAnsi="Arial" w:cs="Arial"/>
        </w:rPr>
        <w:t>.</w:t>
      </w:r>
      <w:r w:rsidRPr="006977F5">
        <w:rPr>
          <w:rFonts w:ascii="Arial" w:hAnsi="Arial" w:cs="Arial"/>
        </w:rPr>
        <w:t xml:space="preserve"> The IC</w:t>
      </w:r>
      <w:r w:rsidRPr="006977F5">
        <w:rPr>
          <w:rFonts w:ascii="Arial" w:hAnsi="Arial" w:cs="Arial"/>
          <w:vertAlign w:val="subscript"/>
        </w:rPr>
        <w:t>50</w:t>
      </w:r>
      <w:r w:rsidRPr="006977F5">
        <w:rPr>
          <w:rFonts w:ascii="Arial" w:hAnsi="Arial" w:cs="Arial"/>
        </w:rPr>
        <w:t xml:space="preserve"> values of Volasertib and Vemurafenib in A375 cells</w:t>
      </w:r>
      <w:bookmarkEnd w:id="0"/>
    </w:p>
    <w:sectPr w:rsidR="00FC5364" w:rsidRPr="00FC5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364"/>
    <w:rsid w:val="001F519C"/>
    <w:rsid w:val="00A214A0"/>
    <w:rsid w:val="00EA0C19"/>
    <w:rsid w:val="00FC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604E1"/>
  <w15:chartTrackingRefBased/>
  <w15:docId w15:val="{8EB8150A-F1F6-0B4D-BBB8-41FF2B2A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364"/>
    <w:pPr>
      <w:spacing w:after="0" w:line="360" w:lineRule="auto"/>
      <w:jc w:val="both"/>
    </w:pPr>
    <w:rPr>
      <w:rFonts w:ascii="Times New Roman" w:eastAsiaTheme="minorEastAsia" w:hAnsi="Times New Roman"/>
      <w:color w:val="000000" w:themeColor="text1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36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36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36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36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36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36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36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36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36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3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3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3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3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3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3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3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3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3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36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5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36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53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364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53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364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53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3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3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36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C5364"/>
    <w:pPr>
      <w:spacing w:before="100" w:beforeAutospacing="1" w:after="100" w:afterAutospacing="1" w:line="240" w:lineRule="auto"/>
      <w:jc w:val="left"/>
    </w:pPr>
    <w:rPr>
      <w:rFonts w:cs="Times New Roman"/>
      <w:color w:val="auto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,Fengyi</dc:creator>
  <cp:keywords/>
  <dc:description/>
  <cp:lastModifiedBy>Mao,Fengyi</cp:lastModifiedBy>
  <cp:revision>2</cp:revision>
  <dcterms:created xsi:type="dcterms:W3CDTF">2025-11-09T21:37:00Z</dcterms:created>
  <dcterms:modified xsi:type="dcterms:W3CDTF">2025-11-09T21:48:00Z</dcterms:modified>
</cp:coreProperties>
</file>